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92D74" w14:textId="62CA1DC7" w:rsidR="0077170F" w:rsidRPr="001D0A28" w:rsidRDefault="0077170F" w:rsidP="0077170F">
      <w:pPr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D0A28">
        <w:rPr>
          <w:rFonts w:ascii="Times New Roman" w:hAnsi="Times New Roman" w:cs="Times New Roman"/>
          <w:b/>
          <w:bCs/>
          <w:sz w:val="24"/>
          <w:szCs w:val="24"/>
        </w:rPr>
        <w:t>Study 1</w:t>
      </w:r>
    </w:p>
    <w:p w14:paraId="2866C6FA" w14:textId="77777777" w:rsidR="0077170F" w:rsidRPr="001D0A28" w:rsidRDefault="0077170F">
      <w:pPr>
        <w:keepNext/>
        <w:rPr>
          <w:rFonts w:ascii="Times New Roman" w:hAnsi="Times New Roman" w:cs="Times New Roman"/>
          <w:sz w:val="24"/>
          <w:szCs w:val="24"/>
        </w:rPr>
      </w:pPr>
    </w:p>
    <w:p w14:paraId="6AFED1BE" w14:textId="76F176C8" w:rsidR="00E21362" w:rsidRPr="001D0A28" w:rsidRDefault="0083154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select your gender:</w:t>
      </w:r>
    </w:p>
    <w:p w14:paraId="4CC151D8" w14:textId="77777777" w:rsidR="00E21362" w:rsidRPr="001D0A28" w:rsidRDefault="0083154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Man </w:t>
      </w:r>
    </w:p>
    <w:p w14:paraId="2F6DB3FF" w14:textId="77777777" w:rsidR="00E21362" w:rsidRPr="001D0A28" w:rsidRDefault="0083154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Woman </w:t>
      </w:r>
    </w:p>
    <w:p w14:paraId="1E9F0007" w14:textId="77777777" w:rsidR="00E21362" w:rsidRPr="001D0A28" w:rsidRDefault="0083154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on-Binary </w:t>
      </w:r>
    </w:p>
    <w:p w14:paraId="54D0BD78" w14:textId="77777777" w:rsidR="00E21362" w:rsidRPr="001D0A28" w:rsidRDefault="0083154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670195E2" w14:textId="77777777" w:rsidR="00E21362" w:rsidRPr="001D0A28" w:rsidRDefault="00E21362">
      <w:pPr>
        <w:rPr>
          <w:rFonts w:ascii="Times New Roman" w:hAnsi="Times New Roman" w:cs="Times New Roman"/>
          <w:sz w:val="24"/>
          <w:szCs w:val="24"/>
        </w:rPr>
      </w:pPr>
    </w:p>
    <w:p w14:paraId="249F8BEF" w14:textId="77777777" w:rsidR="00B96F10" w:rsidRPr="001D0A28" w:rsidRDefault="00B96F10">
      <w:pPr>
        <w:keepNext/>
        <w:rPr>
          <w:rFonts w:ascii="Times New Roman" w:hAnsi="Times New Roman" w:cs="Times New Roman"/>
          <w:sz w:val="24"/>
          <w:szCs w:val="24"/>
        </w:rPr>
      </w:pPr>
    </w:p>
    <w:p w14:paraId="14314542" w14:textId="1644DFE1" w:rsidR="00E21362" w:rsidRPr="001D0A28" w:rsidRDefault="0083154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bring to mind people who eat a vegetarian diet. In your mind, how “vegetarian” are people who belong to the following racial groups? That is, how strongly are they identified with vegetarianism and all things vegetarian?</w:t>
      </w:r>
    </w:p>
    <w:p w14:paraId="6B4D6F69" w14:textId="77777777" w:rsidR="00B96F10" w:rsidRPr="001D0A28" w:rsidRDefault="00B96F10">
      <w:pPr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0" w:type="auto"/>
        <w:tblInd w:w="-335" w:type="dxa"/>
        <w:tblLook w:val="07E0" w:firstRow="1" w:lastRow="1" w:firstColumn="1" w:lastColumn="1" w:noHBand="1" w:noVBand="1"/>
      </w:tblPr>
      <w:tblGrid>
        <w:gridCol w:w="1931"/>
        <w:gridCol w:w="1596"/>
        <w:gridCol w:w="1596"/>
        <w:gridCol w:w="1596"/>
        <w:gridCol w:w="1596"/>
        <w:gridCol w:w="1596"/>
      </w:tblGrid>
      <w:tr w:rsidR="00E21362" w:rsidRPr="001D0A28" w14:paraId="4A751E31" w14:textId="77777777" w:rsidTr="00B96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13AA6A7" w14:textId="77777777" w:rsidR="00E21362" w:rsidRPr="001D0A28" w:rsidRDefault="00E2136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2183EEC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gramStart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596" w:type="dxa"/>
          </w:tcPr>
          <w:p w14:paraId="77328693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Little</w:t>
            </w:r>
          </w:p>
        </w:tc>
        <w:tc>
          <w:tcPr>
            <w:tcW w:w="1596" w:type="dxa"/>
          </w:tcPr>
          <w:p w14:paraId="6861A100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96" w:type="dxa"/>
          </w:tcPr>
          <w:p w14:paraId="046A67A0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596" w:type="dxa"/>
          </w:tcPr>
          <w:p w14:paraId="01162AD0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E21362" w:rsidRPr="001D0A28" w14:paraId="5A884AD5" w14:textId="77777777" w:rsidTr="00B96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0A141339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White people </w:t>
            </w:r>
          </w:p>
        </w:tc>
        <w:tc>
          <w:tcPr>
            <w:tcW w:w="1596" w:type="dxa"/>
          </w:tcPr>
          <w:p w14:paraId="3F323358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3E8954F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CB49F1D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848E3D8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F5993CE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362" w:rsidRPr="001D0A28" w14:paraId="32BAFD76" w14:textId="77777777" w:rsidTr="00B96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39ABB71A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Black people </w:t>
            </w:r>
          </w:p>
        </w:tc>
        <w:tc>
          <w:tcPr>
            <w:tcW w:w="1596" w:type="dxa"/>
          </w:tcPr>
          <w:p w14:paraId="0B9C459A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526E0AB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F85AAAE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5F1B5A6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4D24C04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362" w:rsidRPr="001D0A28" w14:paraId="1CEDCFDD" w14:textId="77777777" w:rsidTr="00B96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A9A60B2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Latino/a people </w:t>
            </w:r>
          </w:p>
        </w:tc>
        <w:tc>
          <w:tcPr>
            <w:tcW w:w="1596" w:type="dxa"/>
          </w:tcPr>
          <w:p w14:paraId="1F7C7BC9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5A58FCF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B8ABE1C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4ABFDB4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530D1CF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362" w:rsidRPr="001D0A28" w14:paraId="04E4269F" w14:textId="77777777" w:rsidTr="00B96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6A4C06B5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Asian people </w:t>
            </w:r>
          </w:p>
        </w:tc>
        <w:tc>
          <w:tcPr>
            <w:tcW w:w="1596" w:type="dxa"/>
          </w:tcPr>
          <w:p w14:paraId="01AA3B27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AAC0222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3DAD0AF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C849207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4E3092F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AA4D5F" w14:textId="77777777" w:rsidR="00E21362" w:rsidRPr="001D0A28" w:rsidRDefault="00E21362">
      <w:pPr>
        <w:rPr>
          <w:rFonts w:ascii="Times New Roman" w:hAnsi="Times New Roman" w:cs="Times New Roman"/>
          <w:sz w:val="24"/>
          <w:szCs w:val="24"/>
        </w:rPr>
      </w:pPr>
    </w:p>
    <w:p w14:paraId="6A12A880" w14:textId="77777777" w:rsidR="00E21362" w:rsidRPr="001D0A28" w:rsidRDefault="00E21362">
      <w:pPr>
        <w:rPr>
          <w:rFonts w:ascii="Times New Roman" w:hAnsi="Times New Roman" w:cs="Times New Roman"/>
          <w:sz w:val="24"/>
          <w:szCs w:val="24"/>
        </w:rPr>
      </w:pPr>
    </w:p>
    <w:p w14:paraId="68D71AC0" w14:textId="14B80396" w:rsidR="00E21362" w:rsidRPr="001D0A28" w:rsidRDefault="0083154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When you think of a vegetarian, how much do you think of someone who is...</w:t>
      </w:r>
    </w:p>
    <w:p w14:paraId="726E4F75" w14:textId="77777777" w:rsidR="00B96F10" w:rsidRPr="001D0A28" w:rsidRDefault="00B96F10">
      <w:pPr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E21362" w:rsidRPr="001D0A28" w14:paraId="2DA241DB" w14:textId="77777777" w:rsidTr="00E21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2A394E" w14:textId="77777777" w:rsidR="00E21362" w:rsidRPr="001D0A28" w:rsidRDefault="00E2136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1E51AFC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gramStart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596" w:type="dxa"/>
          </w:tcPr>
          <w:p w14:paraId="3D49117C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Little</w:t>
            </w:r>
          </w:p>
        </w:tc>
        <w:tc>
          <w:tcPr>
            <w:tcW w:w="1596" w:type="dxa"/>
          </w:tcPr>
          <w:p w14:paraId="37309704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96" w:type="dxa"/>
          </w:tcPr>
          <w:p w14:paraId="5E1E4D8B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596" w:type="dxa"/>
          </w:tcPr>
          <w:p w14:paraId="4B91A636" w14:textId="77777777" w:rsidR="00E21362" w:rsidRPr="001D0A28" w:rsidRDefault="00831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E21362" w:rsidRPr="001D0A28" w14:paraId="034A1A8C" w14:textId="77777777" w:rsidTr="00E213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C5390A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596" w:type="dxa"/>
          </w:tcPr>
          <w:p w14:paraId="5D29FD3D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EE4E760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E8D1C07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678FD54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A9B4F9E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362" w:rsidRPr="001D0A28" w14:paraId="567B5338" w14:textId="77777777" w:rsidTr="00E213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E91E89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1596" w:type="dxa"/>
          </w:tcPr>
          <w:p w14:paraId="26455806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D4E9806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2B00B6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BC71A7D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04FF51E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362" w:rsidRPr="001D0A28" w14:paraId="273868CE" w14:textId="77777777" w:rsidTr="00E213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346495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Latino/a </w:t>
            </w:r>
          </w:p>
        </w:tc>
        <w:tc>
          <w:tcPr>
            <w:tcW w:w="1596" w:type="dxa"/>
          </w:tcPr>
          <w:p w14:paraId="79038EC7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8962A7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99A6BF8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42CF7FC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C327828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362" w:rsidRPr="001D0A28" w14:paraId="3722370F" w14:textId="77777777" w:rsidTr="00E213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196B3F" w14:textId="77777777" w:rsidR="00E21362" w:rsidRPr="001D0A28" w:rsidRDefault="0083154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596" w:type="dxa"/>
          </w:tcPr>
          <w:p w14:paraId="7C342381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74300F9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0894D10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E5E3B5A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017ABAF" w14:textId="77777777" w:rsidR="00E21362" w:rsidRPr="001D0A28" w:rsidRDefault="00E213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A7162A" w14:textId="77777777" w:rsidR="00E21362" w:rsidRPr="001D0A28" w:rsidRDefault="00E21362">
      <w:pPr>
        <w:rPr>
          <w:rFonts w:ascii="Times New Roman" w:hAnsi="Times New Roman" w:cs="Times New Roman"/>
          <w:sz w:val="24"/>
          <w:szCs w:val="24"/>
        </w:rPr>
      </w:pPr>
    </w:p>
    <w:p w14:paraId="574D3548" w14:textId="77777777" w:rsidR="00E21362" w:rsidRPr="001D0A28" w:rsidRDefault="00E21362">
      <w:pPr>
        <w:rPr>
          <w:rFonts w:ascii="Times New Roman" w:hAnsi="Times New Roman" w:cs="Times New Roman"/>
          <w:sz w:val="24"/>
          <w:szCs w:val="24"/>
        </w:rPr>
      </w:pPr>
    </w:p>
    <w:p w14:paraId="4801FB06" w14:textId="77777777" w:rsidR="00E21362" w:rsidRPr="001D0A28" w:rsidRDefault="0083154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specify your age, in years, below:</w:t>
      </w:r>
    </w:p>
    <w:p w14:paraId="0F07F64A" w14:textId="77777777" w:rsidR="00E21362" w:rsidRPr="001D0A28" w:rsidRDefault="0083154A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B128E16" w14:textId="2D199833" w:rsidR="00E21362" w:rsidRPr="001D0A28" w:rsidRDefault="00E21362">
      <w:pPr>
        <w:rPr>
          <w:rFonts w:ascii="Times New Roman" w:hAnsi="Times New Roman" w:cs="Times New Roman"/>
          <w:sz w:val="24"/>
          <w:szCs w:val="24"/>
        </w:rPr>
      </w:pPr>
    </w:p>
    <w:p w14:paraId="49F09865" w14:textId="2E13398D" w:rsidR="00D03A3A" w:rsidRPr="001D0A28" w:rsidRDefault="00D03A3A">
      <w:pPr>
        <w:rPr>
          <w:rFonts w:ascii="Times New Roman" w:hAnsi="Times New Roman" w:cs="Times New Roman"/>
          <w:sz w:val="24"/>
          <w:szCs w:val="24"/>
        </w:rPr>
      </w:pPr>
    </w:p>
    <w:p w14:paraId="3293AE6A" w14:textId="28913A08" w:rsidR="00D03A3A" w:rsidRPr="001D0A28" w:rsidRDefault="00D03A3A" w:rsidP="00D03A3A">
      <w:pPr>
        <w:jc w:val="center"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br w:type="column"/>
      </w:r>
      <w:r w:rsidRPr="001D0A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tudy 2</w:t>
      </w:r>
    </w:p>
    <w:p w14:paraId="666C0B43" w14:textId="59F8F8AF" w:rsidR="00D03A3A" w:rsidRPr="001D0A28" w:rsidRDefault="00D03A3A" w:rsidP="00D03A3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6052DB" w14:textId="77777777" w:rsidR="00A46059" w:rsidRPr="001D0A28" w:rsidRDefault="00A46059" w:rsidP="00A46059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specify your age, in years, below:</w:t>
      </w:r>
    </w:p>
    <w:p w14:paraId="49576EF4" w14:textId="77777777" w:rsidR="00A46059" w:rsidRPr="001D0A28" w:rsidRDefault="00A46059" w:rsidP="00A4605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A4866D9" w14:textId="77777777" w:rsidR="00A46059" w:rsidRPr="001D0A28" w:rsidRDefault="00A46059" w:rsidP="00A46059">
      <w:pPr>
        <w:rPr>
          <w:rFonts w:ascii="Times New Roman" w:hAnsi="Times New Roman" w:cs="Times New Roman"/>
          <w:sz w:val="24"/>
          <w:szCs w:val="24"/>
        </w:rPr>
      </w:pPr>
    </w:p>
    <w:p w14:paraId="069E755E" w14:textId="77777777" w:rsidR="00A46059" w:rsidRPr="001D0A28" w:rsidRDefault="00A46059" w:rsidP="00A46059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8094528" w14:textId="77777777" w:rsidR="00A46059" w:rsidRPr="001D0A28" w:rsidRDefault="00A46059" w:rsidP="00A46059">
      <w:pPr>
        <w:rPr>
          <w:rFonts w:ascii="Times New Roman" w:hAnsi="Times New Roman" w:cs="Times New Roman"/>
          <w:sz w:val="24"/>
          <w:szCs w:val="24"/>
        </w:rPr>
      </w:pPr>
    </w:p>
    <w:p w14:paraId="66AED73C" w14:textId="77777777" w:rsidR="00A46059" w:rsidRPr="001D0A28" w:rsidRDefault="00A46059" w:rsidP="00A46059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select your gender:</w:t>
      </w:r>
    </w:p>
    <w:p w14:paraId="5C84127B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Man </w:t>
      </w:r>
    </w:p>
    <w:p w14:paraId="51C5D1EC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Woman </w:t>
      </w:r>
    </w:p>
    <w:p w14:paraId="2D133163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on-Binary </w:t>
      </w:r>
    </w:p>
    <w:p w14:paraId="545A76F5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2D928699" w14:textId="77777777" w:rsidR="00A46059" w:rsidRPr="001D0A28" w:rsidRDefault="00A46059" w:rsidP="00A46059">
      <w:pPr>
        <w:rPr>
          <w:rFonts w:ascii="Times New Roman" w:hAnsi="Times New Roman" w:cs="Times New Roman"/>
          <w:sz w:val="24"/>
          <w:szCs w:val="24"/>
        </w:rPr>
      </w:pPr>
    </w:p>
    <w:p w14:paraId="69425D24" w14:textId="77777777" w:rsidR="00A46059" w:rsidRPr="001D0A28" w:rsidRDefault="00A46059" w:rsidP="00A46059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1FC2BCF" w14:textId="77777777" w:rsidR="00A46059" w:rsidRPr="001D0A28" w:rsidRDefault="00A46059" w:rsidP="00A46059">
      <w:pPr>
        <w:rPr>
          <w:rFonts w:ascii="Times New Roman" w:hAnsi="Times New Roman" w:cs="Times New Roman"/>
          <w:sz w:val="24"/>
          <w:szCs w:val="24"/>
        </w:rPr>
      </w:pPr>
    </w:p>
    <w:p w14:paraId="32297619" w14:textId="77777777" w:rsidR="00A46059" w:rsidRPr="001D0A28" w:rsidRDefault="00A46059" w:rsidP="00A46059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Which race/ethnicity best describes you?</w:t>
      </w:r>
    </w:p>
    <w:p w14:paraId="7BA46503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White / Caucasian </w:t>
      </w:r>
    </w:p>
    <w:p w14:paraId="6CC40C50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Black / African American </w:t>
      </w:r>
    </w:p>
    <w:p w14:paraId="38194C61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Hispanic or Latinx </w:t>
      </w:r>
    </w:p>
    <w:p w14:paraId="3D93EDB2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Asian or Pacific Islander </w:t>
      </w:r>
    </w:p>
    <w:p w14:paraId="6F1291F0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ative American </w:t>
      </w:r>
    </w:p>
    <w:p w14:paraId="3675A0F2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59AC2806" w14:textId="76F733EE" w:rsidR="00A46059" w:rsidRPr="001D0A28" w:rsidRDefault="00A46059" w:rsidP="00A46059">
      <w:pPr>
        <w:rPr>
          <w:rFonts w:ascii="Times New Roman" w:hAnsi="Times New Roman" w:cs="Times New Roman"/>
          <w:sz w:val="24"/>
          <w:szCs w:val="24"/>
        </w:rPr>
      </w:pPr>
    </w:p>
    <w:p w14:paraId="049024C8" w14:textId="77777777" w:rsidR="00A46059" w:rsidRPr="001D0A28" w:rsidRDefault="00A46059" w:rsidP="00A46059">
      <w:pPr>
        <w:rPr>
          <w:rFonts w:ascii="Times New Roman" w:hAnsi="Times New Roman" w:cs="Times New Roman"/>
          <w:sz w:val="24"/>
          <w:szCs w:val="24"/>
        </w:rPr>
      </w:pPr>
    </w:p>
    <w:p w14:paraId="1DDDE98A" w14:textId="77777777" w:rsidR="00A46059" w:rsidRPr="001D0A28" w:rsidRDefault="00A46059" w:rsidP="00A46059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Are you a vegetarian?</w:t>
      </w:r>
    </w:p>
    <w:p w14:paraId="6555216E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0DF0720C" w14:textId="77777777" w:rsidR="00A46059" w:rsidRPr="001D0A28" w:rsidRDefault="00A46059" w:rsidP="00A4605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C53FE37" w14:textId="77777777" w:rsidR="00A46059" w:rsidRPr="001D0A28" w:rsidRDefault="00A46059" w:rsidP="00A46059">
      <w:pPr>
        <w:rPr>
          <w:rFonts w:ascii="Times New Roman" w:hAnsi="Times New Roman" w:cs="Times New Roman"/>
          <w:sz w:val="24"/>
          <w:szCs w:val="24"/>
        </w:rPr>
      </w:pPr>
    </w:p>
    <w:p w14:paraId="0A9F6809" w14:textId="77777777" w:rsidR="008139B3" w:rsidRPr="001D0A28" w:rsidRDefault="008139B3" w:rsidP="008139B3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Please bring to mind people who eat a vegetarian diet. In your mind, how “vegetarian” are people who belong to the following racial groups? That is, how strongly are they identified with vegetarianism and all things vegetarian?</w:t>
      </w:r>
    </w:p>
    <w:p w14:paraId="2066DECA" w14:textId="77777777" w:rsidR="008139B3" w:rsidRPr="001D0A28" w:rsidRDefault="008139B3" w:rsidP="008139B3">
      <w:pPr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0" w:type="auto"/>
        <w:tblInd w:w="-335" w:type="dxa"/>
        <w:tblLook w:val="07E0" w:firstRow="1" w:lastRow="1" w:firstColumn="1" w:lastColumn="1" w:noHBand="1" w:noVBand="1"/>
      </w:tblPr>
      <w:tblGrid>
        <w:gridCol w:w="1931"/>
        <w:gridCol w:w="1596"/>
        <w:gridCol w:w="1596"/>
        <w:gridCol w:w="1596"/>
        <w:gridCol w:w="1596"/>
        <w:gridCol w:w="1596"/>
      </w:tblGrid>
      <w:tr w:rsidR="008139B3" w:rsidRPr="001D0A28" w14:paraId="7EBB15C4" w14:textId="77777777" w:rsidTr="00EA5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257DA3BB" w14:textId="77777777" w:rsidR="008139B3" w:rsidRPr="001D0A28" w:rsidRDefault="008139B3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FFF0730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gramStart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596" w:type="dxa"/>
          </w:tcPr>
          <w:p w14:paraId="55C39680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Little</w:t>
            </w:r>
          </w:p>
        </w:tc>
        <w:tc>
          <w:tcPr>
            <w:tcW w:w="1596" w:type="dxa"/>
          </w:tcPr>
          <w:p w14:paraId="4B719314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96" w:type="dxa"/>
          </w:tcPr>
          <w:p w14:paraId="5F24334A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596" w:type="dxa"/>
          </w:tcPr>
          <w:p w14:paraId="0AD09399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8139B3" w:rsidRPr="001D0A28" w14:paraId="55E51736" w14:textId="77777777" w:rsidTr="00EA5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6A3F0174" w14:textId="77777777" w:rsidR="008139B3" w:rsidRPr="001D0A28" w:rsidRDefault="008139B3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White people </w:t>
            </w:r>
          </w:p>
        </w:tc>
        <w:tc>
          <w:tcPr>
            <w:tcW w:w="1596" w:type="dxa"/>
          </w:tcPr>
          <w:p w14:paraId="0E27A5B9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20D50DF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3E44A5C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0592FA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8E4357F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B3" w:rsidRPr="001D0A28" w14:paraId="19EA24FE" w14:textId="77777777" w:rsidTr="00EA5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50B856CC" w14:textId="77777777" w:rsidR="008139B3" w:rsidRPr="001D0A28" w:rsidRDefault="008139B3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Black people </w:t>
            </w:r>
          </w:p>
        </w:tc>
        <w:tc>
          <w:tcPr>
            <w:tcW w:w="1596" w:type="dxa"/>
          </w:tcPr>
          <w:p w14:paraId="4AE6A454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D3B0AA7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D145DDE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161E625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3C6BA69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E737A3" w14:textId="77777777" w:rsidR="008139B3" w:rsidRPr="001D0A28" w:rsidRDefault="008139B3" w:rsidP="008139B3">
      <w:pPr>
        <w:rPr>
          <w:rFonts w:ascii="Times New Roman" w:hAnsi="Times New Roman" w:cs="Times New Roman"/>
          <w:sz w:val="24"/>
          <w:szCs w:val="24"/>
        </w:rPr>
      </w:pPr>
    </w:p>
    <w:p w14:paraId="7E4E4F17" w14:textId="77777777" w:rsidR="008139B3" w:rsidRPr="001D0A28" w:rsidRDefault="008139B3" w:rsidP="008139B3">
      <w:pPr>
        <w:rPr>
          <w:rFonts w:ascii="Times New Roman" w:hAnsi="Times New Roman" w:cs="Times New Roman"/>
          <w:sz w:val="24"/>
          <w:szCs w:val="24"/>
        </w:rPr>
      </w:pPr>
    </w:p>
    <w:p w14:paraId="1D3D0E42" w14:textId="77777777" w:rsidR="008139B3" w:rsidRPr="001D0A28" w:rsidRDefault="008139B3" w:rsidP="008139B3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When you think of a vegetarian, how much do you think of someone who is...</w:t>
      </w:r>
    </w:p>
    <w:p w14:paraId="4A58B8D7" w14:textId="77777777" w:rsidR="008139B3" w:rsidRPr="001D0A28" w:rsidRDefault="008139B3" w:rsidP="008139B3">
      <w:pPr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8139B3" w:rsidRPr="001D0A28" w14:paraId="1E524A20" w14:textId="77777777" w:rsidTr="00E92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B7F928" w14:textId="77777777" w:rsidR="008139B3" w:rsidRPr="001D0A28" w:rsidRDefault="008139B3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4DE4055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gramStart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596" w:type="dxa"/>
          </w:tcPr>
          <w:p w14:paraId="6D56DDAF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Little</w:t>
            </w:r>
          </w:p>
        </w:tc>
        <w:tc>
          <w:tcPr>
            <w:tcW w:w="1596" w:type="dxa"/>
          </w:tcPr>
          <w:p w14:paraId="3883767D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96" w:type="dxa"/>
          </w:tcPr>
          <w:p w14:paraId="26657340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596" w:type="dxa"/>
          </w:tcPr>
          <w:p w14:paraId="1D032FED" w14:textId="77777777" w:rsidR="008139B3" w:rsidRPr="001D0A28" w:rsidRDefault="008139B3" w:rsidP="00EA5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8139B3" w:rsidRPr="001D0A28" w14:paraId="3C1C04D1" w14:textId="77777777" w:rsidTr="00E9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F27BD9" w14:textId="77777777" w:rsidR="008139B3" w:rsidRPr="001D0A28" w:rsidRDefault="008139B3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596" w:type="dxa"/>
          </w:tcPr>
          <w:p w14:paraId="528625F2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F6AA740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99F497F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ED361BB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E591F8B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B3" w:rsidRPr="001D0A28" w14:paraId="0FB4E3C6" w14:textId="77777777" w:rsidTr="00E9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F1A05E" w14:textId="77777777" w:rsidR="008139B3" w:rsidRPr="001D0A28" w:rsidRDefault="008139B3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1596" w:type="dxa"/>
          </w:tcPr>
          <w:p w14:paraId="65A1F2D7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0EE00E5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5A4FC0E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56654AA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1CAE4B5" w14:textId="77777777" w:rsidR="008139B3" w:rsidRPr="001D0A28" w:rsidRDefault="008139B3" w:rsidP="00EA5A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A260E4" w14:textId="77777777" w:rsidR="008139B3" w:rsidRPr="001D0A28" w:rsidRDefault="008139B3" w:rsidP="008139B3">
      <w:pPr>
        <w:rPr>
          <w:rFonts w:ascii="Times New Roman" w:hAnsi="Times New Roman" w:cs="Times New Roman"/>
          <w:sz w:val="24"/>
          <w:szCs w:val="24"/>
        </w:rPr>
      </w:pPr>
    </w:p>
    <w:p w14:paraId="3F692844" w14:textId="606BCAD1" w:rsidR="00D03A3A" w:rsidRPr="001D0A28" w:rsidRDefault="00D03A3A" w:rsidP="00D03A3A">
      <w:pPr>
        <w:rPr>
          <w:rFonts w:ascii="Times New Roman" w:hAnsi="Times New Roman" w:cs="Times New Roman"/>
          <w:sz w:val="24"/>
          <w:szCs w:val="24"/>
        </w:rPr>
      </w:pPr>
    </w:p>
    <w:p w14:paraId="4E383EB2" w14:textId="1E96DCB1" w:rsidR="00694FC9" w:rsidRDefault="008139B3" w:rsidP="00D03A3A">
      <w:pPr>
        <w:rPr>
          <w:rFonts w:ascii="Times New Roman" w:hAnsi="Times New Roman" w:cs="Times New Roman"/>
          <w:sz w:val="24"/>
          <w:szCs w:val="24"/>
        </w:rPr>
      </w:pPr>
      <w:r w:rsidRPr="00694FC9">
        <w:rPr>
          <w:rFonts w:ascii="Times New Roman" w:hAnsi="Times New Roman" w:cs="Times New Roman"/>
          <w:sz w:val="24"/>
          <w:szCs w:val="24"/>
        </w:rPr>
        <w:t>Implicit association test is available</w:t>
      </w:r>
      <w:r w:rsidR="0064551B" w:rsidRPr="00694FC9">
        <w:rPr>
          <w:rFonts w:ascii="Times New Roman" w:hAnsi="Times New Roman" w:cs="Times New Roman"/>
          <w:sz w:val="24"/>
          <w:szCs w:val="24"/>
        </w:rPr>
        <w:t xml:space="preserve"> for download</w:t>
      </w:r>
      <w:r w:rsidRPr="00694FC9">
        <w:rPr>
          <w:rFonts w:ascii="Times New Roman" w:hAnsi="Times New Roman" w:cs="Times New Roman"/>
          <w:sz w:val="24"/>
          <w:szCs w:val="24"/>
        </w:rPr>
        <w:t xml:space="preserve"> at</w:t>
      </w:r>
      <w:r w:rsidR="00272370" w:rsidRPr="00694FC9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694FC9" w:rsidRPr="002D7746">
          <w:rPr>
            <w:rStyle w:val="Hyperlink"/>
            <w:rFonts w:ascii="Times New Roman" w:hAnsi="Times New Roman" w:cs="Times New Roman"/>
            <w:sz w:val="24"/>
            <w:szCs w:val="24"/>
          </w:rPr>
          <w:t>https://osf.io/782nh/</w:t>
        </w:r>
      </w:hyperlink>
    </w:p>
    <w:p w14:paraId="39F5C766" w14:textId="77777777" w:rsidR="00694FC9" w:rsidRPr="00694FC9" w:rsidRDefault="00694FC9" w:rsidP="00D03A3A">
      <w:pPr>
        <w:rPr>
          <w:rFonts w:ascii="Times New Roman" w:hAnsi="Times New Roman" w:cs="Times New Roman"/>
          <w:sz w:val="24"/>
          <w:szCs w:val="24"/>
        </w:rPr>
      </w:pPr>
    </w:p>
    <w:p w14:paraId="31D89BB0" w14:textId="7B98C692" w:rsidR="004C0694" w:rsidRPr="001D0A28" w:rsidRDefault="004C0694" w:rsidP="00D03A3A">
      <w:pPr>
        <w:rPr>
          <w:rFonts w:ascii="Times New Roman" w:hAnsi="Times New Roman" w:cs="Times New Roman"/>
          <w:sz w:val="24"/>
          <w:szCs w:val="24"/>
        </w:rPr>
      </w:pPr>
    </w:p>
    <w:p w14:paraId="2F06D8D5" w14:textId="5D37C8CD" w:rsidR="00647E03" w:rsidRPr="001D0A28" w:rsidRDefault="00647E03" w:rsidP="00647E03">
      <w:pPr>
        <w:jc w:val="center"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br w:type="column"/>
      </w:r>
      <w:r w:rsidRPr="001D0A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tudy 3</w:t>
      </w:r>
    </w:p>
    <w:p w14:paraId="5435C2A1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2D788749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Which race/ethnicity best describes you?</w:t>
      </w:r>
    </w:p>
    <w:p w14:paraId="03EACB79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White </w:t>
      </w:r>
    </w:p>
    <w:p w14:paraId="618C8D2A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Black </w:t>
      </w:r>
    </w:p>
    <w:p w14:paraId="6810648A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Hispanic / Latinx </w:t>
      </w:r>
    </w:p>
    <w:p w14:paraId="57EDEBA1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Asian / Pacific Islander </w:t>
      </w:r>
    </w:p>
    <w:p w14:paraId="5D757619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7E408B86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3B8DA59A" w14:textId="77777777" w:rsidR="00EE25D6" w:rsidRPr="001D0A28" w:rsidRDefault="00EE25D6" w:rsidP="00826426">
      <w:pPr>
        <w:rPr>
          <w:rFonts w:ascii="Times New Roman" w:hAnsi="Times New Roman" w:cs="Times New Roman"/>
          <w:sz w:val="24"/>
          <w:szCs w:val="24"/>
        </w:rPr>
      </w:pPr>
    </w:p>
    <w:p w14:paraId="0DF4D722" w14:textId="3B014A56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take a moment to reflect on what you think it means to be a Black person. Reflect on what role race plays in your life. When you are ready, please proceed with the survey.</w:t>
      </w:r>
    </w:p>
    <w:p w14:paraId="455F4B69" w14:textId="73DCE38E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7C12B006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04EDE3C2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indicate how strongly you agree or disagree with each of the following statements.</w:t>
      </w:r>
    </w:p>
    <w:tbl>
      <w:tblPr>
        <w:tblStyle w:val="QQuestionTable0"/>
        <w:tblW w:w="0" w:type="auto"/>
        <w:tblInd w:w="-875" w:type="dxa"/>
        <w:tblLook w:val="07E0" w:firstRow="1" w:lastRow="1" w:firstColumn="1" w:lastColumn="1" w:noHBand="1" w:noVBand="1"/>
      </w:tblPr>
      <w:tblGrid>
        <w:gridCol w:w="2230"/>
        <w:gridCol w:w="1165"/>
        <w:gridCol w:w="1166"/>
        <w:gridCol w:w="1270"/>
        <w:gridCol w:w="1166"/>
        <w:gridCol w:w="1270"/>
        <w:gridCol w:w="1059"/>
        <w:gridCol w:w="1139"/>
      </w:tblGrid>
      <w:tr w:rsidR="00826426" w:rsidRPr="001D0A28" w14:paraId="67CC29A3" w14:textId="77777777" w:rsidTr="00826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0" w:type="dxa"/>
          </w:tcPr>
          <w:p w14:paraId="354749FE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AEE57D0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66" w:type="dxa"/>
          </w:tcPr>
          <w:p w14:paraId="74AB856D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70" w:type="dxa"/>
          </w:tcPr>
          <w:p w14:paraId="732A8FA5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166" w:type="dxa"/>
          </w:tcPr>
          <w:p w14:paraId="42D5A042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0" w:type="dxa"/>
          </w:tcPr>
          <w:p w14:paraId="1871CC6F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59" w:type="dxa"/>
          </w:tcPr>
          <w:p w14:paraId="60BC8A99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9" w:type="dxa"/>
          </w:tcPr>
          <w:p w14:paraId="3C1E0C57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826426" w:rsidRPr="001D0A28" w14:paraId="11119100" w14:textId="77777777" w:rsidTr="00826426">
        <w:tc>
          <w:tcPr>
            <w:tcW w:w="2230" w:type="dxa"/>
          </w:tcPr>
          <w:p w14:paraId="1E664FB9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n general, being Black is an important part of my self-image. </w:t>
            </w:r>
          </w:p>
        </w:tc>
        <w:tc>
          <w:tcPr>
            <w:tcW w:w="1165" w:type="dxa"/>
          </w:tcPr>
          <w:p w14:paraId="560D2933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51F25DD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A06286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39485BC5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7F56D6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0D73FF23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9" w:type="dxa"/>
          </w:tcPr>
          <w:p w14:paraId="360FA3F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20E15484" w14:textId="77777777" w:rsidTr="00826426">
        <w:tc>
          <w:tcPr>
            <w:tcW w:w="2230" w:type="dxa"/>
          </w:tcPr>
          <w:p w14:paraId="69F459CE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feel a strong sense of belonging to the Black community. </w:t>
            </w:r>
          </w:p>
        </w:tc>
        <w:tc>
          <w:tcPr>
            <w:tcW w:w="1165" w:type="dxa"/>
          </w:tcPr>
          <w:p w14:paraId="5E26258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78798E6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A588BE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61FD4888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CD47B2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0E85304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9" w:type="dxa"/>
          </w:tcPr>
          <w:p w14:paraId="269AEF7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1C16F6C6" w14:textId="77777777" w:rsidTr="00826426">
        <w:tc>
          <w:tcPr>
            <w:tcW w:w="2230" w:type="dxa"/>
          </w:tcPr>
          <w:p w14:paraId="7F740CD6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have a strong attachment to other Black people. </w:t>
            </w:r>
          </w:p>
        </w:tc>
        <w:tc>
          <w:tcPr>
            <w:tcW w:w="1165" w:type="dxa"/>
          </w:tcPr>
          <w:p w14:paraId="221D797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5FCA5ABE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1081CE9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5F4A1A71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8E54E5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4FFC6CE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9" w:type="dxa"/>
          </w:tcPr>
          <w:p w14:paraId="21E9A977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32741D8B" w14:textId="77777777" w:rsidTr="00826426">
        <w:tc>
          <w:tcPr>
            <w:tcW w:w="2230" w:type="dxa"/>
          </w:tcPr>
          <w:p w14:paraId="3805DAC7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Being Black is an important reflection of who I am. </w:t>
            </w:r>
          </w:p>
        </w:tc>
        <w:tc>
          <w:tcPr>
            <w:tcW w:w="1165" w:type="dxa"/>
          </w:tcPr>
          <w:p w14:paraId="53A6DDC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439630A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3D5FE1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7382913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30B21A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14:paraId="0D1823E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9" w:type="dxa"/>
          </w:tcPr>
          <w:p w14:paraId="7225E2A1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9E3C6F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7081271E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77B9AA59" w14:textId="73F7D6AE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Please bring to mind people who eat a vegetarian diet. In your mind, how “vegetarian” are people who belong to the following racial groups? That is, how strongly are they identified with vegetarianism and all things vegetarian?</w:t>
      </w:r>
    </w:p>
    <w:p w14:paraId="05F3BED6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826426" w:rsidRPr="001D0A28" w14:paraId="04EDC785" w14:textId="77777777" w:rsidTr="00EA5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6" w:type="dxa"/>
          </w:tcPr>
          <w:p w14:paraId="28C9079A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3356EBE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gramStart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596" w:type="dxa"/>
          </w:tcPr>
          <w:p w14:paraId="73E65A05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Little</w:t>
            </w:r>
          </w:p>
        </w:tc>
        <w:tc>
          <w:tcPr>
            <w:tcW w:w="1596" w:type="dxa"/>
          </w:tcPr>
          <w:p w14:paraId="67185A57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96" w:type="dxa"/>
          </w:tcPr>
          <w:p w14:paraId="2C4EA46F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6" w:type="dxa"/>
          </w:tcPr>
          <w:p w14:paraId="6006EE38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826426" w:rsidRPr="001D0A28" w14:paraId="6056BC6C" w14:textId="77777777" w:rsidTr="00EA5AF0">
        <w:tc>
          <w:tcPr>
            <w:tcW w:w="1596" w:type="dxa"/>
          </w:tcPr>
          <w:p w14:paraId="310BDF62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White people </w:t>
            </w:r>
          </w:p>
        </w:tc>
        <w:tc>
          <w:tcPr>
            <w:tcW w:w="1596" w:type="dxa"/>
          </w:tcPr>
          <w:p w14:paraId="2F85709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D3C4CD5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D5C5F4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BFB66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6" w:type="dxa"/>
          </w:tcPr>
          <w:p w14:paraId="64C478A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3DD848A5" w14:textId="77777777" w:rsidTr="00EA5AF0">
        <w:tc>
          <w:tcPr>
            <w:tcW w:w="1596" w:type="dxa"/>
          </w:tcPr>
          <w:p w14:paraId="7A8755D2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Black people </w:t>
            </w:r>
          </w:p>
        </w:tc>
        <w:tc>
          <w:tcPr>
            <w:tcW w:w="1596" w:type="dxa"/>
          </w:tcPr>
          <w:p w14:paraId="34F44A48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AD282B3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ECDF0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233D1E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6" w:type="dxa"/>
          </w:tcPr>
          <w:p w14:paraId="290848A9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67C632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431CC08D" w14:textId="6E0A665C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4113C973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When you think of a vegetarian, how much do you think of someone who is...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826426" w:rsidRPr="001D0A28" w14:paraId="195090D9" w14:textId="77777777" w:rsidTr="00EA5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6" w:type="dxa"/>
          </w:tcPr>
          <w:p w14:paraId="2F240DA8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52CA772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gramStart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596" w:type="dxa"/>
          </w:tcPr>
          <w:p w14:paraId="6D2089D7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Little</w:t>
            </w:r>
          </w:p>
        </w:tc>
        <w:tc>
          <w:tcPr>
            <w:tcW w:w="1596" w:type="dxa"/>
          </w:tcPr>
          <w:p w14:paraId="1454FD9C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96" w:type="dxa"/>
          </w:tcPr>
          <w:p w14:paraId="1B9210EE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6" w:type="dxa"/>
          </w:tcPr>
          <w:p w14:paraId="4DA04A56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826426" w:rsidRPr="001D0A28" w14:paraId="75616808" w14:textId="77777777" w:rsidTr="00EA5AF0">
        <w:tc>
          <w:tcPr>
            <w:tcW w:w="1596" w:type="dxa"/>
          </w:tcPr>
          <w:p w14:paraId="42D192DF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596" w:type="dxa"/>
          </w:tcPr>
          <w:p w14:paraId="7CFC5E2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8B4387B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4E7C9E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B38BF0A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6" w:type="dxa"/>
          </w:tcPr>
          <w:p w14:paraId="0B05B79B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31270BBD" w14:textId="77777777" w:rsidTr="00EA5AF0">
        <w:tc>
          <w:tcPr>
            <w:tcW w:w="1596" w:type="dxa"/>
          </w:tcPr>
          <w:p w14:paraId="34E0F9FC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1596" w:type="dxa"/>
          </w:tcPr>
          <w:p w14:paraId="35E314C9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3A12D7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95B501B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F1CF605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6" w:type="dxa"/>
          </w:tcPr>
          <w:p w14:paraId="15171255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FA28BA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34F943F5" w14:textId="2DFB07FC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263B7935" w14:textId="57A1AAE2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Implicit association test is available for download at </w:t>
      </w:r>
      <w:hyperlink r:id="rId8" w:history="1">
        <w:r w:rsidR="00694FC9" w:rsidRPr="002D7746">
          <w:rPr>
            <w:rStyle w:val="Hyperlink"/>
            <w:rFonts w:ascii="Times New Roman" w:hAnsi="Times New Roman" w:cs="Times New Roman"/>
            <w:sz w:val="24"/>
            <w:szCs w:val="24"/>
          </w:rPr>
          <w:t>https://osf.io/782nh/</w:t>
        </w:r>
      </w:hyperlink>
    </w:p>
    <w:p w14:paraId="126E22D8" w14:textId="52A5BDB2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3B6B2E88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18090B16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141DF7BA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Are you a vegetarian?</w:t>
      </w:r>
    </w:p>
    <w:p w14:paraId="5CB55CCE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4B63A8E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C2545D8" w14:textId="680D74C3" w:rsidR="00826426" w:rsidRPr="001D0A28" w:rsidRDefault="00826426" w:rsidP="00826426">
      <w:pPr>
        <w:rPr>
          <w:rFonts w:ascii="Times New Roman" w:hAnsi="Times New Roman" w:cs="Times New Roman"/>
          <w:b/>
          <w:color w:val="CCCCCC"/>
          <w:sz w:val="24"/>
          <w:szCs w:val="24"/>
        </w:rPr>
      </w:pPr>
    </w:p>
    <w:p w14:paraId="6745515A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1CF55A3E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Please indicate how strongly you agree or disagree with each of the following statements.</w:t>
      </w:r>
    </w:p>
    <w:tbl>
      <w:tblPr>
        <w:tblStyle w:val="QQuestionTable0"/>
        <w:tblW w:w="0" w:type="auto"/>
        <w:tblInd w:w="-785" w:type="dxa"/>
        <w:tblLook w:val="07E0" w:firstRow="1" w:lastRow="1" w:firstColumn="1" w:lastColumn="1" w:noHBand="1" w:noVBand="1"/>
      </w:tblPr>
      <w:tblGrid>
        <w:gridCol w:w="2104"/>
        <w:gridCol w:w="1169"/>
        <w:gridCol w:w="1170"/>
        <w:gridCol w:w="1270"/>
        <w:gridCol w:w="1170"/>
        <w:gridCol w:w="1270"/>
        <w:gridCol w:w="1076"/>
        <w:gridCol w:w="1146"/>
      </w:tblGrid>
      <w:tr w:rsidR="00826426" w:rsidRPr="001D0A28" w14:paraId="561F4B82" w14:textId="77777777" w:rsidTr="00826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04" w:type="dxa"/>
          </w:tcPr>
          <w:p w14:paraId="0B93D026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A4EA31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70" w:type="dxa"/>
          </w:tcPr>
          <w:p w14:paraId="11B92FF9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70" w:type="dxa"/>
          </w:tcPr>
          <w:p w14:paraId="08721297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170" w:type="dxa"/>
          </w:tcPr>
          <w:p w14:paraId="1B3FE800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0" w:type="dxa"/>
          </w:tcPr>
          <w:p w14:paraId="7DB403DD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76" w:type="dxa"/>
          </w:tcPr>
          <w:p w14:paraId="7E053A81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29A26592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826426" w:rsidRPr="001D0A28" w14:paraId="6833374F" w14:textId="77777777" w:rsidTr="00826426">
        <w:tc>
          <w:tcPr>
            <w:tcW w:w="2104" w:type="dxa"/>
          </w:tcPr>
          <w:p w14:paraId="09A0A048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am open to becoming a vegetarian. </w:t>
            </w:r>
          </w:p>
        </w:tc>
        <w:tc>
          <w:tcPr>
            <w:tcW w:w="1169" w:type="dxa"/>
          </w:tcPr>
          <w:p w14:paraId="7231ACC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6BDC76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99778FB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30928C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16EFE5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A21111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419ABC3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4EA12731" w14:textId="77777777" w:rsidTr="00826426">
        <w:tc>
          <w:tcPr>
            <w:tcW w:w="2104" w:type="dxa"/>
          </w:tcPr>
          <w:p w14:paraId="0FDDCDC9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can imagine myself becoming a vegetarian someday. </w:t>
            </w:r>
          </w:p>
        </w:tc>
        <w:tc>
          <w:tcPr>
            <w:tcW w:w="1169" w:type="dxa"/>
          </w:tcPr>
          <w:p w14:paraId="4B2C43B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2E2641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17E91F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B25811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7E96BE1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0DC593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7056D7C9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2DE49F8E" w14:textId="77777777" w:rsidTr="00826426">
        <w:tc>
          <w:tcPr>
            <w:tcW w:w="2104" w:type="dxa"/>
          </w:tcPr>
          <w:p w14:paraId="17694F4E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like to try out a vegetarian diet. </w:t>
            </w:r>
          </w:p>
        </w:tc>
        <w:tc>
          <w:tcPr>
            <w:tcW w:w="1169" w:type="dxa"/>
          </w:tcPr>
          <w:p w14:paraId="3E142845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59BD1A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BB866B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492CE8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E4CA37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D28B8C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2E45268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6BA2A854" w14:textId="77777777" w:rsidTr="00826426">
        <w:tc>
          <w:tcPr>
            <w:tcW w:w="2104" w:type="dxa"/>
          </w:tcPr>
          <w:p w14:paraId="36C9C422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ant to become a vegetarian in the near future. </w:t>
            </w:r>
          </w:p>
        </w:tc>
        <w:tc>
          <w:tcPr>
            <w:tcW w:w="1169" w:type="dxa"/>
          </w:tcPr>
          <w:p w14:paraId="7576130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C41894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6EFD27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6ACE63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17CA92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672C477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5BE7EE0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20840B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2C7678A2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3CE04208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0251F30B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If I were to become a vegetarian...</w:t>
      </w:r>
    </w:p>
    <w:tbl>
      <w:tblPr>
        <w:tblStyle w:val="QQuestionTable0"/>
        <w:tblW w:w="0" w:type="auto"/>
        <w:tblInd w:w="-965" w:type="dxa"/>
        <w:tblLook w:val="07E0" w:firstRow="1" w:lastRow="1" w:firstColumn="1" w:lastColumn="1" w:noHBand="1" w:noVBand="1"/>
      </w:tblPr>
      <w:tblGrid>
        <w:gridCol w:w="2394"/>
        <w:gridCol w:w="1157"/>
        <w:gridCol w:w="1158"/>
        <w:gridCol w:w="1270"/>
        <w:gridCol w:w="1158"/>
        <w:gridCol w:w="1270"/>
        <w:gridCol w:w="1024"/>
        <w:gridCol w:w="1124"/>
      </w:tblGrid>
      <w:tr w:rsidR="00826426" w:rsidRPr="001D0A28" w14:paraId="27B56653" w14:textId="77777777" w:rsidTr="00826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</w:tcPr>
          <w:p w14:paraId="1CE5A113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30611299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8" w:type="dxa"/>
          </w:tcPr>
          <w:p w14:paraId="17134702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70" w:type="dxa"/>
          </w:tcPr>
          <w:p w14:paraId="5997DFE2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158" w:type="dxa"/>
          </w:tcPr>
          <w:p w14:paraId="3274B7DF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0" w:type="dxa"/>
          </w:tcPr>
          <w:p w14:paraId="42BEA686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24" w:type="dxa"/>
          </w:tcPr>
          <w:p w14:paraId="27074B95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5DEB51FE" w14:textId="77777777" w:rsidR="00826426" w:rsidRPr="001D0A28" w:rsidRDefault="00826426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826426" w:rsidRPr="001D0A28" w14:paraId="38F98A8C" w14:textId="77777777" w:rsidTr="00826426">
        <w:tc>
          <w:tcPr>
            <w:tcW w:w="2394" w:type="dxa"/>
          </w:tcPr>
          <w:p w14:paraId="75234AF3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included by other vegetarians. </w:t>
            </w:r>
          </w:p>
        </w:tc>
        <w:tc>
          <w:tcPr>
            <w:tcW w:w="1157" w:type="dxa"/>
          </w:tcPr>
          <w:p w14:paraId="65FF537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F313055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D17E047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803F4D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AD5798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4AA3450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749CA88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5ECDCE59" w14:textId="77777777" w:rsidTr="00826426">
        <w:tc>
          <w:tcPr>
            <w:tcW w:w="2394" w:type="dxa"/>
          </w:tcPr>
          <w:p w14:paraId="5844F87F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a sense of belonging in the vegetarian community. </w:t>
            </w:r>
          </w:p>
        </w:tc>
        <w:tc>
          <w:tcPr>
            <w:tcW w:w="1157" w:type="dxa"/>
          </w:tcPr>
          <w:p w14:paraId="68FDFF98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34353CA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8F269F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6D7ECB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4A0128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BF4734E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5BF8472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6BCDB91E" w14:textId="77777777" w:rsidTr="00826426">
        <w:tc>
          <w:tcPr>
            <w:tcW w:w="2394" w:type="dxa"/>
          </w:tcPr>
          <w:p w14:paraId="187214DC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close bonds with other vegetarians. </w:t>
            </w:r>
          </w:p>
        </w:tc>
        <w:tc>
          <w:tcPr>
            <w:tcW w:w="1157" w:type="dxa"/>
          </w:tcPr>
          <w:p w14:paraId="6B96FE4E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1AA6F3FE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1EB2248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48ED0D1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5ED9F4A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804D105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2BD37F77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4CD899BE" w14:textId="77777777" w:rsidTr="00826426">
        <w:tc>
          <w:tcPr>
            <w:tcW w:w="2394" w:type="dxa"/>
          </w:tcPr>
          <w:p w14:paraId="4E439947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accepted by other vegetarians. </w:t>
            </w:r>
          </w:p>
        </w:tc>
        <w:tc>
          <w:tcPr>
            <w:tcW w:w="1157" w:type="dxa"/>
          </w:tcPr>
          <w:p w14:paraId="125C097E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FE4F24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D305169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1AFF01B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59AEFC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3EEB44A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67874E6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6EB028BA" w14:textId="77777777" w:rsidTr="00826426">
        <w:tc>
          <w:tcPr>
            <w:tcW w:w="2394" w:type="dxa"/>
          </w:tcPr>
          <w:p w14:paraId="2C8EE850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connected with other vegetarians. </w:t>
            </w:r>
          </w:p>
        </w:tc>
        <w:tc>
          <w:tcPr>
            <w:tcW w:w="1157" w:type="dxa"/>
          </w:tcPr>
          <w:p w14:paraId="01731A2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7C03DB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50D4C2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A2E9CC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942464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7E8E070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29B06219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573879FE" w14:textId="77777777" w:rsidTr="00826426">
        <w:tc>
          <w:tcPr>
            <w:tcW w:w="2394" w:type="dxa"/>
          </w:tcPr>
          <w:p w14:paraId="77176AFE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like an outsider from other vegetarians. </w:t>
            </w:r>
          </w:p>
        </w:tc>
        <w:tc>
          <w:tcPr>
            <w:tcW w:w="1157" w:type="dxa"/>
          </w:tcPr>
          <w:p w14:paraId="5870833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F65BE7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D481ED7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2D3E8A9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6916AF8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3C1823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51AC39F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1E8E20E1" w14:textId="77777777" w:rsidTr="00826426">
        <w:tc>
          <w:tcPr>
            <w:tcW w:w="2394" w:type="dxa"/>
          </w:tcPr>
          <w:p w14:paraId="2CACE722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distant from other vegetarians. </w:t>
            </w:r>
          </w:p>
        </w:tc>
        <w:tc>
          <w:tcPr>
            <w:tcW w:w="1157" w:type="dxa"/>
          </w:tcPr>
          <w:p w14:paraId="002BBF60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295965F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5A8C4D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1695333F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4DBAD02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A891D9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6941DB7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426" w:rsidRPr="001D0A28" w14:paraId="30291689" w14:textId="77777777" w:rsidTr="00826426">
        <w:tc>
          <w:tcPr>
            <w:tcW w:w="2394" w:type="dxa"/>
          </w:tcPr>
          <w:p w14:paraId="4D9022BE" w14:textId="77777777" w:rsidR="00826426" w:rsidRPr="001D0A28" w:rsidRDefault="00826426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like a stranger around other vegetarians. </w:t>
            </w:r>
          </w:p>
        </w:tc>
        <w:tc>
          <w:tcPr>
            <w:tcW w:w="1157" w:type="dxa"/>
          </w:tcPr>
          <w:p w14:paraId="2D91A60C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79BD7BA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0AFCB58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318C177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7C2CB8B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6707811D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25F12BC6" w14:textId="77777777" w:rsidR="00826426" w:rsidRPr="001D0A28" w:rsidRDefault="00826426" w:rsidP="00826426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893804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7BBAB594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</w:p>
    <w:p w14:paraId="382123BA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</w:p>
    <w:p w14:paraId="6436B2B7" w14:textId="73F92584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specify your age, in years, below:</w:t>
      </w:r>
    </w:p>
    <w:p w14:paraId="2172F857" w14:textId="77777777" w:rsidR="00826426" w:rsidRPr="001D0A28" w:rsidRDefault="00826426" w:rsidP="00826426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52ADDD9F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15A782E7" w14:textId="77777777" w:rsidR="00826426" w:rsidRPr="001D0A28" w:rsidRDefault="00826426" w:rsidP="00826426">
      <w:pPr>
        <w:rPr>
          <w:rFonts w:ascii="Times New Roman" w:hAnsi="Times New Roman" w:cs="Times New Roman"/>
          <w:sz w:val="24"/>
          <w:szCs w:val="24"/>
        </w:rPr>
      </w:pPr>
    </w:p>
    <w:p w14:paraId="56558433" w14:textId="77777777" w:rsidR="00826426" w:rsidRPr="001D0A28" w:rsidRDefault="00826426" w:rsidP="00826426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Please select your gender:</w:t>
      </w:r>
    </w:p>
    <w:p w14:paraId="29BD7FC8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Man </w:t>
      </w:r>
    </w:p>
    <w:p w14:paraId="65DBDAAB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Woman </w:t>
      </w:r>
    </w:p>
    <w:p w14:paraId="3E60C91C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on-Binary </w:t>
      </w:r>
    </w:p>
    <w:p w14:paraId="220FFBBC" w14:textId="77777777" w:rsidR="00826426" w:rsidRPr="001D0A28" w:rsidRDefault="00826426" w:rsidP="0082642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674C6EF1" w14:textId="58FD4E40" w:rsidR="00647E03" w:rsidRPr="001D0A28" w:rsidRDefault="00647E03" w:rsidP="00647E03">
      <w:pPr>
        <w:rPr>
          <w:rFonts w:ascii="Times New Roman" w:hAnsi="Times New Roman" w:cs="Times New Roman"/>
          <w:sz w:val="24"/>
          <w:szCs w:val="24"/>
        </w:rPr>
      </w:pPr>
    </w:p>
    <w:p w14:paraId="08AFC944" w14:textId="584B5CB1" w:rsidR="00D42B82" w:rsidRPr="001D0A28" w:rsidRDefault="00D42B82" w:rsidP="00D42B82">
      <w:pPr>
        <w:jc w:val="center"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br w:type="column"/>
      </w:r>
      <w:r w:rsidRPr="001D0A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tudy 4</w:t>
      </w:r>
    </w:p>
    <w:p w14:paraId="5E2FDD86" w14:textId="6D5234BE" w:rsidR="00D42B82" w:rsidRPr="001D0A28" w:rsidRDefault="00D42B82" w:rsidP="00D42B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6B3A32" w14:textId="27032DF4" w:rsidR="0049770C" w:rsidRPr="0049770C" w:rsidRDefault="000F4E86" w:rsidP="00A27A1A">
      <w:pPr>
        <w:rPr>
          <w:rFonts w:ascii="Times New Roman" w:hAnsi="Times New Roman" w:cs="Times New Roman"/>
          <w:sz w:val="24"/>
          <w:szCs w:val="24"/>
        </w:rPr>
      </w:pPr>
      <w:r w:rsidRPr="0049770C">
        <w:rPr>
          <w:rFonts w:ascii="Times New Roman" w:hAnsi="Times New Roman" w:cs="Times New Roman"/>
          <w:sz w:val="24"/>
          <w:szCs w:val="24"/>
        </w:rPr>
        <w:t xml:space="preserve">The full slideshow for each condition is available at </w:t>
      </w:r>
      <w:bookmarkStart w:id="0" w:name="_GoBack"/>
      <w:r w:rsidR="0049770C" w:rsidRPr="0049770C">
        <w:rPr>
          <w:rFonts w:ascii="Times New Roman" w:hAnsi="Times New Roman" w:cs="Times New Roman"/>
          <w:sz w:val="24"/>
          <w:szCs w:val="24"/>
        </w:rPr>
        <w:fldChar w:fldCharType="begin"/>
      </w:r>
      <w:r w:rsidR="0049770C" w:rsidRPr="0049770C">
        <w:rPr>
          <w:rFonts w:ascii="Times New Roman" w:hAnsi="Times New Roman" w:cs="Times New Roman"/>
          <w:sz w:val="24"/>
          <w:szCs w:val="24"/>
        </w:rPr>
        <w:instrText xml:space="preserve"> HYPERLINK "</w:instrText>
      </w:r>
      <w:r w:rsidR="0049770C" w:rsidRPr="0049770C">
        <w:rPr>
          <w:rFonts w:ascii="Times New Roman" w:hAnsi="Times New Roman" w:cs="Times New Roman"/>
          <w:sz w:val="24"/>
          <w:szCs w:val="24"/>
        </w:rPr>
        <w:instrText>https://osf.io/6cxw8/</w:instrText>
      </w:r>
      <w:r w:rsidR="0049770C" w:rsidRPr="0049770C">
        <w:rPr>
          <w:rFonts w:ascii="Times New Roman" w:hAnsi="Times New Roman" w:cs="Times New Roman"/>
          <w:sz w:val="24"/>
          <w:szCs w:val="24"/>
        </w:rPr>
        <w:instrText xml:space="preserve">" </w:instrText>
      </w:r>
      <w:r w:rsidR="0049770C" w:rsidRPr="0049770C">
        <w:rPr>
          <w:rFonts w:ascii="Times New Roman" w:hAnsi="Times New Roman" w:cs="Times New Roman"/>
          <w:sz w:val="24"/>
          <w:szCs w:val="24"/>
        </w:rPr>
        <w:fldChar w:fldCharType="separate"/>
      </w:r>
      <w:r w:rsidR="0049770C" w:rsidRPr="0049770C">
        <w:rPr>
          <w:rStyle w:val="Hyperlink"/>
          <w:rFonts w:ascii="Times New Roman" w:hAnsi="Times New Roman" w:cs="Times New Roman"/>
          <w:sz w:val="24"/>
          <w:szCs w:val="24"/>
        </w:rPr>
        <w:t>https://osf.io/6cxw8/</w:t>
      </w:r>
      <w:r w:rsidR="0049770C" w:rsidRPr="0049770C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p w14:paraId="4A0DFDE6" w14:textId="120EE43E" w:rsidR="00A27A1A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5CE10AD6" w14:textId="77777777" w:rsidR="000E4883" w:rsidRPr="001D0A28" w:rsidRDefault="000E4883" w:rsidP="00A27A1A">
      <w:pPr>
        <w:rPr>
          <w:rFonts w:ascii="Times New Roman" w:hAnsi="Times New Roman" w:cs="Times New Roman"/>
          <w:sz w:val="24"/>
          <w:szCs w:val="24"/>
        </w:rPr>
      </w:pPr>
    </w:p>
    <w:p w14:paraId="15D23899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Are you a vegetarian?</w:t>
      </w:r>
    </w:p>
    <w:p w14:paraId="3CD20978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0C209CC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EFEC2B6" w14:textId="77777777" w:rsidR="00A27A1A" w:rsidRPr="001D0A28" w:rsidRDefault="00A27A1A" w:rsidP="00A27A1A">
      <w:pPr>
        <w:rPr>
          <w:rFonts w:ascii="Times New Roman" w:hAnsi="Times New Roman" w:cs="Times New Roman"/>
          <w:b/>
          <w:color w:val="CCCCCC"/>
          <w:sz w:val="24"/>
          <w:szCs w:val="24"/>
        </w:rPr>
      </w:pPr>
    </w:p>
    <w:p w14:paraId="5E806D4C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5F6E32E1" w14:textId="7B536AD0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indicate how strongly you agree or disagree with each of the following statements.</w:t>
      </w:r>
    </w:p>
    <w:p w14:paraId="4A35AD04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0"/>
        <w:tblW w:w="0" w:type="auto"/>
        <w:tblInd w:w="-785" w:type="dxa"/>
        <w:tblLook w:val="07E0" w:firstRow="1" w:lastRow="1" w:firstColumn="1" w:lastColumn="1" w:noHBand="1" w:noVBand="1"/>
      </w:tblPr>
      <w:tblGrid>
        <w:gridCol w:w="2104"/>
        <w:gridCol w:w="1169"/>
        <w:gridCol w:w="1170"/>
        <w:gridCol w:w="1270"/>
        <w:gridCol w:w="1170"/>
        <w:gridCol w:w="1270"/>
        <w:gridCol w:w="1076"/>
        <w:gridCol w:w="1146"/>
      </w:tblGrid>
      <w:tr w:rsidR="00A27A1A" w:rsidRPr="001D0A28" w14:paraId="45827496" w14:textId="77777777" w:rsidTr="00EA5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04" w:type="dxa"/>
          </w:tcPr>
          <w:p w14:paraId="6553C866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5A3BEC9C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70" w:type="dxa"/>
          </w:tcPr>
          <w:p w14:paraId="47F10AAB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70" w:type="dxa"/>
          </w:tcPr>
          <w:p w14:paraId="05330E7A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170" w:type="dxa"/>
          </w:tcPr>
          <w:p w14:paraId="12BF1552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0" w:type="dxa"/>
          </w:tcPr>
          <w:p w14:paraId="47A1AAB4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76" w:type="dxa"/>
          </w:tcPr>
          <w:p w14:paraId="201E92E9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4FF6AE1D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A27A1A" w:rsidRPr="001D0A28" w14:paraId="05D7940D" w14:textId="77777777" w:rsidTr="00EA5AF0">
        <w:tc>
          <w:tcPr>
            <w:tcW w:w="2104" w:type="dxa"/>
          </w:tcPr>
          <w:p w14:paraId="38BF8778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am open to becoming a vegetarian. </w:t>
            </w:r>
          </w:p>
        </w:tc>
        <w:tc>
          <w:tcPr>
            <w:tcW w:w="1169" w:type="dxa"/>
          </w:tcPr>
          <w:p w14:paraId="26BCCC6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FB5687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C334638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19AFA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27392CD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6D377C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19A5B9DA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20BE8E0A" w14:textId="77777777" w:rsidTr="00EA5AF0">
        <w:tc>
          <w:tcPr>
            <w:tcW w:w="2104" w:type="dxa"/>
          </w:tcPr>
          <w:p w14:paraId="3A575E83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can imagine myself becoming a vegetarian someday. </w:t>
            </w:r>
          </w:p>
        </w:tc>
        <w:tc>
          <w:tcPr>
            <w:tcW w:w="1169" w:type="dxa"/>
          </w:tcPr>
          <w:p w14:paraId="44D18C6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030EF9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E6246F7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4949C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59FF4D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47FBF22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23D4409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1B872253" w14:textId="77777777" w:rsidTr="00EA5AF0">
        <w:tc>
          <w:tcPr>
            <w:tcW w:w="2104" w:type="dxa"/>
          </w:tcPr>
          <w:p w14:paraId="495BDD6A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like to try out a vegetarian diet. </w:t>
            </w:r>
          </w:p>
        </w:tc>
        <w:tc>
          <w:tcPr>
            <w:tcW w:w="1169" w:type="dxa"/>
          </w:tcPr>
          <w:p w14:paraId="644A05CB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CD383B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9F2F01A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F1BF8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04E8793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FB3D5D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311F5EDD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3B109C4B" w14:textId="77777777" w:rsidTr="00EA5AF0">
        <w:tc>
          <w:tcPr>
            <w:tcW w:w="2104" w:type="dxa"/>
          </w:tcPr>
          <w:p w14:paraId="2A3C7C0E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ant to become a vegetarian in the near future. </w:t>
            </w:r>
          </w:p>
        </w:tc>
        <w:tc>
          <w:tcPr>
            <w:tcW w:w="1169" w:type="dxa"/>
          </w:tcPr>
          <w:p w14:paraId="6D6FFDE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6B5D94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DF1E37D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B0FB78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7ABE1E4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805C39D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6" w:type="dxa"/>
          </w:tcPr>
          <w:p w14:paraId="702E4B6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48C14A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0D2BF7C5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6ACD09C5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56FCB62A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If I were to become a vegetarian...</w:t>
      </w:r>
    </w:p>
    <w:tbl>
      <w:tblPr>
        <w:tblStyle w:val="QQuestionTable0"/>
        <w:tblW w:w="0" w:type="auto"/>
        <w:tblInd w:w="-965" w:type="dxa"/>
        <w:tblLook w:val="07E0" w:firstRow="1" w:lastRow="1" w:firstColumn="1" w:lastColumn="1" w:noHBand="1" w:noVBand="1"/>
      </w:tblPr>
      <w:tblGrid>
        <w:gridCol w:w="2394"/>
        <w:gridCol w:w="1157"/>
        <w:gridCol w:w="1158"/>
        <w:gridCol w:w="1270"/>
        <w:gridCol w:w="1158"/>
        <w:gridCol w:w="1270"/>
        <w:gridCol w:w="1024"/>
        <w:gridCol w:w="1124"/>
      </w:tblGrid>
      <w:tr w:rsidR="00A27A1A" w:rsidRPr="001D0A28" w14:paraId="2A72EB0A" w14:textId="77777777" w:rsidTr="00EA5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</w:tcPr>
          <w:p w14:paraId="37E53CCE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705A729D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8" w:type="dxa"/>
          </w:tcPr>
          <w:p w14:paraId="58EBF1B0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70" w:type="dxa"/>
          </w:tcPr>
          <w:p w14:paraId="6EA3C221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158" w:type="dxa"/>
          </w:tcPr>
          <w:p w14:paraId="1B5B59FC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0" w:type="dxa"/>
          </w:tcPr>
          <w:p w14:paraId="1A97E4E7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24" w:type="dxa"/>
          </w:tcPr>
          <w:p w14:paraId="503528EA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226F7F49" w14:textId="77777777" w:rsidR="00A27A1A" w:rsidRPr="001D0A28" w:rsidRDefault="00A27A1A" w:rsidP="00EA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A27A1A" w:rsidRPr="001D0A28" w14:paraId="72E943CC" w14:textId="77777777" w:rsidTr="00EA5AF0">
        <w:tc>
          <w:tcPr>
            <w:tcW w:w="2394" w:type="dxa"/>
          </w:tcPr>
          <w:p w14:paraId="15AF981B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included by other vegetarians. </w:t>
            </w:r>
          </w:p>
        </w:tc>
        <w:tc>
          <w:tcPr>
            <w:tcW w:w="1157" w:type="dxa"/>
          </w:tcPr>
          <w:p w14:paraId="0C6B038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072081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1AE065F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C372913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B2FBCF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170558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6D8DC5C7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1D139068" w14:textId="77777777" w:rsidTr="00EA5AF0">
        <w:tc>
          <w:tcPr>
            <w:tcW w:w="2394" w:type="dxa"/>
          </w:tcPr>
          <w:p w14:paraId="79DAE783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a sense of belonging in the vegetarian community. </w:t>
            </w:r>
          </w:p>
        </w:tc>
        <w:tc>
          <w:tcPr>
            <w:tcW w:w="1157" w:type="dxa"/>
          </w:tcPr>
          <w:p w14:paraId="5DF076E9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D0EBF4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9CC0F0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546A826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51955A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7F6BB69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1F806E48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010F88B5" w14:textId="77777777" w:rsidTr="00EA5AF0">
        <w:tc>
          <w:tcPr>
            <w:tcW w:w="2394" w:type="dxa"/>
          </w:tcPr>
          <w:p w14:paraId="1297ADDE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close bonds with other vegetarians. </w:t>
            </w:r>
          </w:p>
        </w:tc>
        <w:tc>
          <w:tcPr>
            <w:tcW w:w="1157" w:type="dxa"/>
          </w:tcPr>
          <w:p w14:paraId="5FF5C715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2E35BA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73EF1A7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4C9562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AFA0E4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601741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00CE2FE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3F4AE0A6" w14:textId="77777777" w:rsidTr="00EA5AF0">
        <w:tc>
          <w:tcPr>
            <w:tcW w:w="2394" w:type="dxa"/>
          </w:tcPr>
          <w:p w14:paraId="4BFC438C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accepted by other vegetarians. </w:t>
            </w:r>
          </w:p>
        </w:tc>
        <w:tc>
          <w:tcPr>
            <w:tcW w:w="1157" w:type="dxa"/>
          </w:tcPr>
          <w:p w14:paraId="27B8354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0DFAC3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FDFB81C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4A7187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9623E4F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8FD359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14FCBF7D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17B74261" w14:textId="77777777" w:rsidTr="00EA5AF0">
        <w:tc>
          <w:tcPr>
            <w:tcW w:w="2394" w:type="dxa"/>
          </w:tcPr>
          <w:p w14:paraId="369909A9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connected with other vegetarians. </w:t>
            </w:r>
          </w:p>
        </w:tc>
        <w:tc>
          <w:tcPr>
            <w:tcW w:w="1157" w:type="dxa"/>
          </w:tcPr>
          <w:p w14:paraId="28146B9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26F64FB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681B9B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9BE74B9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A90D5EB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16B63C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7FDE8C3F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4703E93B" w14:textId="77777777" w:rsidTr="00EA5AF0">
        <w:tc>
          <w:tcPr>
            <w:tcW w:w="2394" w:type="dxa"/>
          </w:tcPr>
          <w:p w14:paraId="6C7A2F85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like an outsider from other vegetarians. </w:t>
            </w:r>
          </w:p>
        </w:tc>
        <w:tc>
          <w:tcPr>
            <w:tcW w:w="1157" w:type="dxa"/>
          </w:tcPr>
          <w:p w14:paraId="267DE892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74FE834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F8BF173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16BAAB76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25089D0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6C3B007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0C44D09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45341996" w14:textId="77777777" w:rsidTr="00EA5AF0">
        <w:tc>
          <w:tcPr>
            <w:tcW w:w="2394" w:type="dxa"/>
          </w:tcPr>
          <w:p w14:paraId="7C17603C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distant from other vegetarians. </w:t>
            </w:r>
          </w:p>
        </w:tc>
        <w:tc>
          <w:tcPr>
            <w:tcW w:w="1157" w:type="dxa"/>
          </w:tcPr>
          <w:p w14:paraId="27D3DBE7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5A7FB5F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86325CF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2EAE35D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C534E9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2FA00F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5C04F4E7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A1A" w:rsidRPr="001D0A28" w14:paraId="1B3C975B" w14:textId="77777777" w:rsidTr="00EA5AF0">
        <w:tc>
          <w:tcPr>
            <w:tcW w:w="2394" w:type="dxa"/>
          </w:tcPr>
          <w:p w14:paraId="7AC656E5" w14:textId="77777777" w:rsidR="00A27A1A" w:rsidRPr="001D0A28" w:rsidRDefault="00A27A1A" w:rsidP="00EA5A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D0A28">
              <w:rPr>
                <w:rFonts w:ascii="Times New Roman" w:hAnsi="Times New Roman" w:cs="Times New Roman"/>
                <w:sz w:val="24"/>
                <w:szCs w:val="24"/>
              </w:rPr>
              <w:t xml:space="preserve">I would feel like a stranger around other vegetarians. </w:t>
            </w:r>
          </w:p>
        </w:tc>
        <w:tc>
          <w:tcPr>
            <w:tcW w:w="1157" w:type="dxa"/>
          </w:tcPr>
          <w:p w14:paraId="2600935E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F22408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011A061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1F428B79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6ED5974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6A8D8F54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24" w:type="dxa"/>
          </w:tcPr>
          <w:p w14:paraId="53C081B3" w14:textId="77777777" w:rsidR="00A27A1A" w:rsidRPr="001D0A28" w:rsidRDefault="00A27A1A" w:rsidP="00EA5AF0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87440A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264A2680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</w:p>
    <w:p w14:paraId="05B3C183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</w:p>
    <w:p w14:paraId="5C137D3A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Please specify your age, in years, below:</w:t>
      </w:r>
    </w:p>
    <w:p w14:paraId="72B81493" w14:textId="77777777" w:rsidR="00A27A1A" w:rsidRPr="001D0A28" w:rsidRDefault="00A27A1A" w:rsidP="00A27A1A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AFA4AEF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0F196C4C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5D5C5F4C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lastRenderedPageBreak/>
        <w:t>Please select your gender:</w:t>
      </w:r>
    </w:p>
    <w:p w14:paraId="3BC0CF96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Man </w:t>
      </w:r>
    </w:p>
    <w:p w14:paraId="6EE87353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Woman </w:t>
      </w:r>
    </w:p>
    <w:p w14:paraId="669D1C14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Non-Binary </w:t>
      </w:r>
    </w:p>
    <w:p w14:paraId="344B1EE2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40EC81FE" w14:textId="66D7D0E5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0075DD5A" w14:textId="77777777" w:rsidR="00234FB7" w:rsidRPr="001D0A28" w:rsidRDefault="00234FB7" w:rsidP="00A27A1A">
      <w:pPr>
        <w:rPr>
          <w:rFonts w:ascii="Times New Roman" w:hAnsi="Times New Roman" w:cs="Times New Roman"/>
          <w:sz w:val="24"/>
          <w:szCs w:val="24"/>
        </w:rPr>
      </w:pPr>
    </w:p>
    <w:p w14:paraId="6795C01D" w14:textId="77777777" w:rsidR="00A27A1A" w:rsidRPr="001D0A28" w:rsidRDefault="00A27A1A" w:rsidP="00A27A1A">
      <w:pPr>
        <w:keepNext/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>Which race/ethnicity best describes you?</w:t>
      </w:r>
    </w:p>
    <w:p w14:paraId="76F80507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White </w:t>
      </w:r>
    </w:p>
    <w:p w14:paraId="23E5DE59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Black </w:t>
      </w:r>
    </w:p>
    <w:p w14:paraId="448FB919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Hispanic / Latinx </w:t>
      </w:r>
    </w:p>
    <w:p w14:paraId="58BCD9D5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Asian / Pacific Islander </w:t>
      </w:r>
    </w:p>
    <w:p w14:paraId="5FFDB3D7" w14:textId="77777777" w:rsidR="00A27A1A" w:rsidRPr="001D0A28" w:rsidRDefault="00A27A1A" w:rsidP="00A27A1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D0A28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22E93BCA" w14:textId="77777777" w:rsidR="00A27A1A" w:rsidRPr="001D0A28" w:rsidRDefault="00A27A1A" w:rsidP="00A27A1A">
      <w:pPr>
        <w:rPr>
          <w:rFonts w:ascii="Times New Roman" w:hAnsi="Times New Roman" w:cs="Times New Roman"/>
          <w:sz w:val="24"/>
          <w:szCs w:val="24"/>
        </w:rPr>
      </w:pPr>
    </w:p>
    <w:p w14:paraId="05BE5FC7" w14:textId="77777777" w:rsidR="00D42B82" w:rsidRPr="001D0A28" w:rsidRDefault="00D42B82" w:rsidP="00D42B82">
      <w:pPr>
        <w:rPr>
          <w:rFonts w:ascii="Times New Roman" w:hAnsi="Times New Roman" w:cs="Times New Roman"/>
          <w:sz w:val="24"/>
          <w:szCs w:val="24"/>
        </w:rPr>
      </w:pPr>
    </w:p>
    <w:sectPr w:rsidR="00D42B82" w:rsidRPr="001D0A28">
      <w:headerReference w:type="default" r:id="rId9"/>
      <w:footerReference w:type="even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AB3E6" w14:textId="77777777" w:rsidR="001B2875" w:rsidRDefault="001B2875">
      <w:pPr>
        <w:spacing w:line="240" w:lineRule="auto"/>
      </w:pPr>
      <w:r>
        <w:separator/>
      </w:r>
    </w:p>
  </w:endnote>
  <w:endnote w:type="continuationSeparator" w:id="0">
    <w:p w14:paraId="2FCC85B6" w14:textId="77777777" w:rsidR="001B2875" w:rsidRDefault="001B28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EE0B6" w14:textId="77777777" w:rsidR="00EB001B" w:rsidRDefault="0083154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9EF8160" w14:textId="77777777" w:rsidR="00EB001B" w:rsidRDefault="001B2875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1EF84" w14:textId="77777777" w:rsidR="001B2875" w:rsidRDefault="001B2875">
      <w:pPr>
        <w:spacing w:line="240" w:lineRule="auto"/>
      </w:pPr>
      <w:r>
        <w:separator/>
      </w:r>
    </w:p>
  </w:footnote>
  <w:footnote w:type="continuationSeparator" w:id="0">
    <w:p w14:paraId="635C51E6" w14:textId="77777777" w:rsidR="001B2875" w:rsidRDefault="001B28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71D93" w14:textId="77777777" w:rsidR="00310923" w:rsidRDefault="0083154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E4883"/>
    <w:rsid w:val="000F4E86"/>
    <w:rsid w:val="001372A1"/>
    <w:rsid w:val="001B2875"/>
    <w:rsid w:val="001D0A28"/>
    <w:rsid w:val="00234FB7"/>
    <w:rsid w:val="00272370"/>
    <w:rsid w:val="00310923"/>
    <w:rsid w:val="00321116"/>
    <w:rsid w:val="00342914"/>
    <w:rsid w:val="00497659"/>
    <w:rsid w:val="0049770C"/>
    <w:rsid w:val="004C0369"/>
    <w:rsid w:val="004C0694"/>
    <w:rsid w:val="00557369"/>
    <w:rsid w:val="00605D16"/>
    <w:rsid w:val="0064551B"/>
    <w:rsid w:val="00647E03"/>
    <w:rsid w:val="0068220A"/>
    <w:rsid w:val="00694FC9"/>
    <w:rsid w:val="0077170F"/>
    <w:rsid w:val="008139B3"/>
    <w:rsid w:val="00826426"/>
    <w:rsid w:val="0083154A"/>
    <w:rsid w:val="008A2E1B"/>
    <w:rsid w:val="00977F48"/>
    <w:rsid w:val="009F1473"/>
    <w:rsid w:val="00A27A1A"/>
    <w:rsid w:val="00A46059"/>
    <w:rsid w:val="00AA54A9"/>
    <w:rsid w:val="00B6104E"/>
    <w:rsid w:val="00B70267"/>
    <w:rsid w:val="00B96F10"/>
    <w:rsid w:val="00D03A3A"/>
    <w:rsid w:val="00D42B82"/>
    <w:rsid w:val="00E04D9E"/>
    <w:rsid w:val="00E10298"/>
    <w:rsid w:val="00E21362"/>
    <w:rsid w:val="00E65FA9"/>
    <w:rsid w:val="00E92082"/>
    <w:rsid w:val="00EE25D6"/>
    <w:rsid w:val="00F20C4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3751"/>
  <w15:docId w15:val="{8D49356E-81B4-3840-BA62-4CED7BCB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05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05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069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4F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782nh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sf.io/782nh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2</Pages>
  <Words>865</Words>
  <Characters>4937</Characters>
  <Application>Microsoft Office Word</Application>
  <DocSecurity>0</DocSecurity>
  <Lines>41</Lines>
  <Paragraphs>11</Paragraphs>
  <ScaleCrop>false</ScaleCrop>
  <Company>Qualtrics</Company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der By Disgust - Gender Roles</dc:title>
  <dc:subject/>
  <dc:creator>Qualtrics</dc:creator>
  <cp:keywords/>
  <dc:description/>
  <cp:lastModifiedBy>Daniel Rosenfeld</cp:lastModifiedBy>
  <cp:revision>44</cp:revision>
  <dcterms:created xsi:type="dcterms:W3CDTF">2020-01-21T06:26:00Z</dcterms:created>
  <dcterms:modified xsi:type="dcterms:W3CDTF">2022-04-19T18:25:00Z</dcterms:modified>
</cp:coreProperties>
</file>